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9B7" w:rsidRPr="00E56643" w:rsidRDefault="00A95EBA" w:rsidP="002C5CF4">
      <w:pPr>
        <w:spacing w:line="480" w:lineRule="auto"/>
        <w:jc w:val="both"/>
        <w:rPr>
          <w:rFonts w:ascii="Arial" w:hAnsi="Arial" w:cs="Arial"/>
          <w:bCs/>
          <w:i/>
        </w:rPr>
      </w:pPr>
      <w:bookmarkStart w:id="0" w:name="_GoBack"/>
      <w:bookmarkEnd w:id="0"/>
      <w:proofErr w:type="gramStart"/>
      <w:r w:rsidRPr="00E56643">
        <w:rPr>
          <w:rFonts w:ascii="Arial" w:hAnsi="Arial" w:cs="Arial"/>
          <w:b/>
          <w:bCs/>
        </w:rPr>
        <w:t>Supplementary Figure 1.</w:t>
      </w:r>
      <w:proofErr w:type="gramEnd"/>
      <w:r w:rsidRPr="00E56643">
        <w:rPr>
          <w:rFonts w:ascii="Arial" w:hAnsi="Arial" w:cs="Arial"/>
          <w:b/>
          <w:bCs/>
        </w:rPr>
        <w:t xml:space="preserve"> Bland-Altman plot of nasosorption RSV load repeatability. </w:t>
      </w:r>
      <w:proofErr w:type="gramStart"/>
      <w:r w:rsidR="008F2205" w:rsidRPr="00E56643">
        <w:rPr>
          <w:rFonts w:ascii="Arial" w:hAnsi="Arial" w:cs="Arial"/>
          <w:bCs/>
        </w:rPr>
        <w:t xml:space="preserve">Log-transformed </w:t>
      </w:r>
      <w:r w:rsidRPr="00E56643">
        <w:rPr>
          <w:rFonts w:ascii="Arial" w:hAnsi="Arial" w:cs="Arial"/>
          <w:bCs/>
        </w:rPr>
        <w:t>repeatability data from matched nasosorption samples.</w:t>
      </w:r>
      <w:proofErr w:type="gramEnd"/>
      <w:r w:rsidRPr="00E56643">
        <w:rPr>
          <w:rFonts w:ascii="Arial" w:hAnsi="Arial" w:cs="Arial"/>
          <w:bCs/>
        </w:rPr>
        <w:t xml:space="preserve"> </w:t>
      </w:r>
      <w:proofErr w:type="gramStart"/>
      <w:r w:rsidRPr="00E56643">
        <w:rPr>
          <w:rFonts w:ascii="Arial" w:hAnsi="Arial" w:cs="Arial"/>
          <w:bCs/>
          <w:i/>
        </w:rPr>
        <w:t>RSV-A, circle; RSV-B, square; RSV+ Wards/Non-ventilated, blue; RSV+ PICU/Ventilated, red.</w:t>
      </w:r>
      <w:proofErr w:type="gramEnd"/>
      <w:r w:rsidRPr="00E56643">
        <w:rPr>
          <w:rFonts w:ascii="Arial" w:hAnsi="Arial" w:cs="Arial"/>
          <w:bCs/>
          <w:i/>
        </w:rPr>
        <w:t xml:space="preserve"> </w:t>
      </w:r>
      <w:proofErr w:type="gramStart"/>
      <w:r w:rsidRPr="00E56643">
        <w:rPr>
          <w:rFonts w:ascii="Arial" w:hAnsi="Arial" w:cs="Arial"/>
          <w:bCs/>
          <w:i/>
        </w:rPr>
        <w:t>95% confidence intervals shown as dotted lines.</w:t>
      </w:r>
      <w:proofErr w:type="gramEnd"/>
    </w:p>
    <w:p w:rsidR="00E613B3" w:rsidRPr="00E56643" w:rsidRDefault="00E613B3" w:rsidP="002C5CF4">
      <w:pPr>
        <w:spacing w:line="480" w:lineRule="auto"/>
        <w:jc w:val="both"/>
        <w:rPr>
          <w:rFonts w:ascii="Arial" w:hAnsi="Arial" w:cs="Arial"/>
        </w:rPr>
      </w:pPr>
      <w:proofErr w:type="gramStart"/>
      <w:r w:rsidRPr="00E56643">
        <w:rPr>
          <w:rFonts w:ascii="Arial" w:hAnsi="Arial" w:cs="Arial"/>
          <w:b/>
          <w:bCs/>
        </w:rPr>
        <w:t>Supplementary Figure 2.</w:t>
      </w:r>
      <w:proofErr w:type="gramEnd"/>
      <w:r w:rsidRPr="00E56643">
        <w:rPr>
          <w:rFonts w:ascii="Arial" w:hAnsi="Arial" w:cs="Arial"/>
          <w:b/>
          <w:bCs/>
        </w:rPr>
        <w:t xml:space="preserve"> High RSV load correlates with elevated inflammatory mediators. </w:t>
      </w:r>
      <w:r w:rsidRPr="00E56643">
        <w:rPr>
          <w:rFonts w:ascii="Arial" w:hAnsi="Arial" w:cs="Arial"/>
          <w:bCs/>
        </w:rPr>
        <w:t>Correlation between RSV viral load, as assessed by nasosorption, and A) CCL5 and B)</w:t>
      </w:r>
      <w:r w:rsidRPr="00E56643">
        <w:rPr>
          <w:rFonts w:ascii="Arial" w:hAnsi="Arial" w:cs="Arial"/>
          <w:b/>
          <w:bCs/>
        </w:rPr>
        <w:t xml:space="preserve"> </w:t>
      </w:r>
      <w:r w:rsidRPr="00E56643">
        <w:rPr>
          <w:rFonts w:ascii="Arial" w:hAnsi="Arial" w:cs="Arial"/>
          <w:bCs/>
        </w:rPr>
        <w:t>IL-10 in bronchiolitic patients (n=12).</w:t>
      </w:r>
      <w:r w:rsidRPr="00E56643">
        <w:rPr>
          <w:rFonts w:ascii="Arial" w:hAnsi="Arial" w:cs="Arial"/>
          <w:bCs/>
          <w:i/>
        </w:rPr>
        <w:t xml:space="preserve"> </w:t>
      </w:r>
      <w:proofErr w:type="gramStart"/>
      <w:r w:rsidRPr="00E56643">
        <w:rPr>
          <w:rFonts w:ascii="Arial" w:hAnsi="Arial" w:cs="Arial"/>
          <w:bCs/>
          <w:i/>
        </w:rPr>
        <w:t>RSV-A, circle; RSV-B, square; RSV+ Wards/Non-ventilated, blue; RSV+ PICU/Ventilated, red.</w:t>
      </w:r>
      <w:proofErr w:type="gramEnd"/>
    </w:p>
    <w:p w:rsidR="008F2205" w:rsidRPr="00E56643" w:rsidRDefault="008F2205" w:rsidP="008F2205">
      <w:pPr>
        <w:spacing w:line="480" w:lineRule="auto"/>
        <w:jc w:val="both"/>
        <w:rPr>
          <w:rFonts w:ascii="Arial" w:hAnsi="Arial" w:cs="Arial"/>
        </w:rPr>
      </w:pPr>
      <w:proofErr w:type="gramStart"/>
      <w:r w:rsidRPr="00E56643">
        <w:rPr>
          <w:rFonts w:ascii="Arial" w:hAnsi="Arial" w:cs="Arial"/>
          <w:b/>
          <w:bCs/>
        </w:rPr>
        <w:t>Supplementary Table 1.</w:t>
      </w:r>
      <w:proofErr w:type="gramEnd"/>
      <w:r w:rsidRPr="00E56643">
        <w:rPr>
          <w:rFonts w:ascii="Arial" w:hAnsi="Arial" w:cs="Arial"/>
          <w:b/>
          <w:bCs/>
        </w:rPr>
        <w:t xml:space="preserve"> Clinical characteristics of bronchiolitis cases</w:t>
      </w:r>
    </w:p>
    <w:p w:rsidR="008F2205" w:rsidRPr="00E56643" w:rsidRDefault="008F2205" w:rsidP="008F2205">
      <w:pPr>
        <w:spacing w:line="480" w:lineRule="auto"/>
        <w:jc w:val="both"/>
        <w:rPr>
          <w:rFonts w:ascii="Arial" w:hAnsi="Arial" w:cs="Arial"/>
        </w:rPr>
      </w:pPr>
      <w:r w:rsidRPr="00E56643">
        <w:rPr>
          <w:rFonts w:ascii="Arial" w:hAnsi="Arial" w:cs="Arial"/>
        </w:rPr>
        <w:t xml:space="preserve">Categorical data were analysed using Fishers Exact test; continuous data were analysed using two tailed </w:t>
      </w:r>
      <w:proofErr w:type="gramStart"/>
      <w:r w:rsidRPr="00E56643">
        <w:rPr>
          <w:rFonts w:ascii="Arial" w:hAnsi="Arial" w:cs="Arial"/>
        </w:rPr>
        <w:t>Unpaired</w:t>
      </w:r>
      <w:proofErr w:type="gramEnd"/>
      <w:r w:rsidRPr="00E56643">
        <w:rPr>
          <w:rFonts w:ascii="Arial" w:hAnsi="Arial" w:cs="Arial"/>
        </w:rPr>
        <w:t xml:space="preserve"> t-tests or Mann-Whitney U-tests as appropriate. </w:t>
      </w:r>
      <w:proofErr w:type="gramStart"/>
      <w:r w:rsidRPr="00E56643">
        <w:rPr>
          <w:rFonts w:ascii="Arial" w:hAnsi="Arial" w:cs="Arial"/>
          <w:b/>
          <w:bCs/>
          <w:vertAlign w:val="superscript"/>
        </w:rPr>
        <w:t xml:space="preserve">† </w:t>
      </w:r>
      <w:r w:rsidRPr="00E56643">
        <w:rPr>
          <w:rFonts w:ascii="Arial" w:hAnsi="Arial" w:cs="Arial"/>
        </w:rPr>
        <w:t xml:space="preserve">(6 rhinovirus, 1 </w:t>
      </w:r>
      <w:proofErr w:type="spellStart"/>
      <w:r w:rsidRPr="00E56643">
        <w:rPr>
          <w:rFonts w:ascii="Arial" w:hAnsi="Arial" w:cs="Arial"/>
        </w:rPr>
        <w:t>metapneumovirus</w:t>
      </w:r>
      <w:proofErr w:type="spellEnd"/>
      <w:r w:rsidRPr="00E56643">
        <w:rPr>
          <w:rFonts w:ascii="Arial" w:hAnsi="Arial" w:cs="Arial"/>
        </w:rPr>
        <w:t>, 1 parainfluenza and 4 with no identified pathogen).</w:t>
      </w:r>
      <w:proofErr w:type="gramEnd"/>
    </w:p>
    <w:p w:rsidR="00A54D79" w:rsidRDefault="00A54D79" w:rsidP="00A54D79">
      <w:pPr>
        <w:spacing w:line="480" w:lineRule="auto"/>
        <w:jc w:val="both"/>
        <w:rPr>
          <w:rFonts w:ascii="Arial" w:hAnsi="Arial" w:cs="Arial"/>
          <w:b/>
        </w:rPr>
      </w:pPr>
      <w:r w:rsidRPr="00E56643">
        <w:rPr>
          <w:rFonts w:ascii="Arial" w:hAnsi="Arial" w:cs="Arial"/>
          <w:b/>
        </w:rPr>
        <w:t xml:space="preserve">Supplementary Table S2 – Viral load </w:t>
      </w:r>
      <w:r w:rsidR="001A3D84" w:rsidRPr="00E56643">
        <w:rPr>
          <w:rFonts w:ascii="Arial" w:hAnsi="Arial" w:cs="Arial"/>
          <w:b/>
        </w:rPr>
        <w:t>is nasosorption and NPA samples</w:t>
      </w:r>
    </w:p>
    <w:sectPr w:rsidR="00A54D79" w:rsidSect="008158DC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30D7" w:rsidRDefault="00A130D7" w:rsidP="002333EB">
      <w:pPr>
        <w:spacing w:after="0" w:line="240" w:lineRule="auto"/>
      </w:pPr>
      <w:r>
        <w:separator/>
      </w:r>
    </w:p>
  </w:endnote>
  <w:endnote w:type="continuationSeparator" w:id="0">
    <w:p w:rsidR="00A130D7" w:rsidRDefault="00A130D7" w:rsidP="002333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71058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6E11" w:rsidRDefault="008C6E11">
        <w:pPr>
          <w:pStyle w:val="Footer"/>
          <w:jc w:val="right"/>
        </w:pPr>
        <w:r>
          <w:fldChar w:fldCharType="begin"/>
        </w:r>
        <w:r w:rsidRPr="00B177D1">
          <w:instrText xml:space="preserve"> PAGE   \* MERGEFORMAT </w:instrText>
        </w:r>
        <w:r>
          <w:fldChar w:fldCharType="separate"/>
        </w:r>
        <w:r w:rsidR="00E566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C6E11" w:rsidRDefault="008C6E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30D7" w:rsidRDefault="00A130D7" w:rsidP="002333EB">
      <w:pPr>
        <w:spacing w:after="0" w:line="240" w:lineRule="auto"/>
      </w:pPr>
      <w:r>
        <w:separator/>
      </w:r>
    </w:p>
  </w:footnote>
  <w:footnote w:type="continuationSeparator" w:id="0">
    <w:p w:rsidR="00A130D7" w:rsidRDefault="00A130D7" w:rsidP="002333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9fd9d5de2z5ser22mprsayrr5stw9xzaz5&quot;&gt;My EndNote Library_RT&lt;record-ids&gt;&lt;item&gt;2&lt;/item&gt;&lt;item&gt;8&lt;/item&gt;&lt;item&gt;9&lt;/item&gt;&lt;item&gt;17&lt;/item&gt;&lt;item&gt;18&lt;/item&gt;&lt;item&gt;20&lt;/item&gt;&lt;item&gt;35&lt;/item&gt;&lt;item&gt;36&lt;/item&gt;&lt;item&gt;37&lt;/item&gt;&lt;item&gt;38&lt;/item&gt;&lt;item&gt;59&lt;/item&gt;&lt;item&gt;258&lt;/item&gt;&lt;item&gt;265&lt;/item&gt;&lt;item&gt;453&lt;/item&gt;&lt;item&gt;456&lt;/item&gt;&lt;/record-ids&gt;&lt;/item&gt;&lt;/Libraries&gt;"/>
  </w:docVars>
  <w:rsids>
    <w:rsidRoot w:val="00653FAC"/>
    <w:rsid w:val="00012D93"/>
    <w:rsid w:val="00043559"/>
    <w:rsid w:val="0004389A"/>
    <w:rsid w:val="00054463"/>
    <w:rsid w:val="00065D7F"/>
    <w:rsid w:val="00072826"/>
    <w:rsid w:val="00072E03"/>
    <w:rsid w:val="00073F25"/>
    <w:rsid w:val="00074BF7"/>
    <w:rsid w:val="000854DA"/>
    <w:rsid w:val="000A2009"/>
    <w:rsid w:val="000A51D9"/>
    <w:rsid w:val="000A7A28"/>
    <w:rsid w:val="000B7774"/>
    <w:rsid w:val="000C05DD"/>
    <w:rsid w:val="000C12B2"/>
    <w:rsid w:val="000C1E05"/>
    <w:rsid w:val="000D40E9"/>
    <w:rsid w:val="000E0276"/>
    <w:rsid w:val="000E2495"/>
    <w:rsid w:val="00100F39"/>
    <w:rsid w:val="0010183B"/>
    <w:rsid w:val="00104B36"/>
    <w:rsid w:val="001107C0"/>
    <w:rsid w:val="001222D2"/>
    <w:rsid w:val="00126C87"/>
    <w:rsid w:val="00154C40"/>
    <w:rsid w:val="00154EF2"/>
    <w:rsid w:val="00162DF1"/>
    <w:rsid w:val="00170AB5"/>
    <w:rsid w:val="001746ED"/>
    <w:rsid w:val="00180445"/>
    <w:rsid w:val="00181D83"/>
    <w:rsid w:val="00183E11"/>
    <w:rsid w:val="00186AB7"/>
    <w:rsid w:val="0018713E"/>
    <w:rsid w:val="001A3D84"/>
    <w:rsid w:val="001B320B"/>
    <w:rsid w:val="001C6BEB"/>
    <w:rsid w:val="001D239A"/>
    <w:rsid w:val="001D3310"/>
    <w:rsid w:val="001D5BC4"/>
    <w:rsid w:val="001D6E97"/>
    <w:rsid w:val="001E144A"/>
    <w:rsid w:val="001E42FF"/>
    <w:rsid w:val="001E43EC"/>
    <w:rsid w:val="001F440F"/>
    <w:rsid w:val="002005B7"/>
    <w:rsid w:val="002053E0"/>
    <w:rsid w:val="00217942"/>
    <w:rsid w:val="002247EF"/>
    <w:rsid w:val="0022704E"/>
    <w:rsid w:val="00231C6C"/>
    <w:rsid w:val="002333EB"/>
    <w:rsid w:val="00236FC9"/>
    <w:rsid w:val="002464EE"/>
    <w:rsid w:val="00246D99"/>
    <w:rsid w:val="002579EE"/>
    <w:rsid w:val="00263A49"/>
    <w:rsid w:val="002732AC"/>
    <w:rsid w:val="002777C0"/>
    <w:rsid w:val="00277D83"/>
    <w:rsid w:val="0029342E"/>
    <w:rsid w:val="002A0AA8"/>
    <w:rsid w:val="002A0BE1"/>
    <w:rsid w:val="002A530B"/>
    <w:rsid w:val="002B499F"/>
    <w:rsid w:val="002C5CF4"/>
    <w:rsid w:val="002C600A"/>
    <w:rsid w:val="002C6031"/>
    <w:rsid w:val="002E72BF"/>
    <w:rsid w:val="002F1E97"/>
    <w:rsid w:val="003012DC"/>
    <w:rsid w:val="0030454B"/>
    <w:rsid w:val="0031745F"/>
    <w:rsid w:val="00321ED8"/>
    <w:rsid w:val="00331ECB"/>
    <w:rsid w:val="00332B24"/>
    <w:rsid w:val="00335521"/>
    <w:rsid w:val="003374A5"/>
    <w:rsid w:val="00343622"/>
    <w:rsid w:val="00344579"/>
    <w:rsid w:val="0035392A"/>
    <w:rsid w:val="003659B7"/>
    <w:rsid w:val="00367D6A"/>
    <w:rsid w:val="00370AD4"/>
    <w:rsid w:val="003713BB"/>
    <w:rsid w:val="00372A84"/>
    <w:rsid w:val="003775BD"/>
    <w:rsid w:val="00382BD4"/>
    <w:rsid w:val="00386BAE"/>
    <w:rsid w:val="0039082A"/>
    <w:rsid w:val="00396FF9"/>
    <w:rsid w:val="003A0FB0"/>
    <w:rsid w:val="003A1131"/>
    <w:rsid w:val="003A25AA"/>
    <w:rsid w:val="003B2023"/>
    <w:rsid w:val="003B2E81"/>
    <w:rsid w:val="003B42D1"/>
    <w:rsid w:val="003C0B17"/>
    <w:rsid w:val="003C3B43"/>
    <w:rsid w:val="003F0F1F"/>
    <w:rsid w:val="003F3476"/>
    <w:rsid w:val="00420F66"/>
    <w:rsid w:val="00421FD3"/>
    <w:rsid w:val="0042224D"/>
    <w:rsid w:val="004245C4"/>
    <w:rsid w:val="004261F4"/>
    <w:rsid w:val="00440D93"/>
    <w:rsid w:val="0044404B"/>
    <w:rsid w:val="00446F94"/>
    <w:rsid w:val="0045427F"/>
    <w:rsid w:val="00464D26"/>
    <w:rsid w:val="00467FD0"/>
    <w:rsid w:val="004803D6"/>
    <w:rsid w:val="0048688C"/>
    <w:rsid w:val="00487D3E"/>
    <w:rsid w:val="0049490C"/>
    <w:rsid w:val="00494FDA"/>
    <w:rsid w:val="00496A49"/>
    <w:rsid w:val="004A7018"/>
    <w:rsid w:val="004B2DB9"/>
    <w:rsid w:val="004B454B"/>
    <w:rsid w:val="004B5330"/>
    <w:rsid w:val="004B691E"/>
    <w:rsid w:val="004D001F"/>
    <w:rsid w:val="004F767B"/>
    <w:rsid w:val="0050267C"/>
    <w:rsid w:val="00502965"/>
    <w:rsid w:val="00502A3E"/>
    <w:rsid w:val="00506DD2"/>
    <w:rsid w:val="005072FE"/>
    <w:rsid w:val="00507DFE"/>
    <w:rsid w:val="00512D22"/>
    <w:rsid w:val="005130BC"/>
    <w:rsid w:val="005152BD"/>
    <w:rsid w:val="00520539"/>
    <w:rsid w:val="005307A5"/>
    <w:rsid w:val="00545420"/>
    <w:rsid w:val="005527D2"/>
    <w:rsid w:val="00563F28"/>
    <w:rsid w:val="00564C28"/>
    <w:rsid w:val="005705F8"/>
    <w:rsid w:val="00576D69"/>
    <w:rsid w:val="0058623D"/>
    <w:rsid w:val="005D6394"/>
    <w:rsid w:val="005F69AE"/>
    <w:rsid w:val="00607000"/>
    <w:rsid w:val="00621A0E"/>
    <w:rsid w:val="006258DF"/>
    <w:rsid w:val="00647043"/>
    <w:rsid w:val="00651FB2"/>
    <w:rsid w:val="00653FAC"/>
    <w:rsid w:val="00656D3D"/>
    <w:rsid w:val="00666FF8"/>
    <w:rsid w:val="0067758B"/>
    <w:rsid w:val="00680526"/>
    <w:rsid w:val="006856F2"/>
    <w:rsid w:val="00695AE0"/>
    <w:rsid w:val="006A12C5"/>
    <w:rsid w:val="006A758A"/>
    <w:rsid w:val="006B7F5E"/>
    <w:rsid w:val="006E3C9C"/>
    <w:rsid w:val="00707876"/>
    <w:rsid w:val="00707C5D"/>
    <w:rsid w:val="00737DF6"/>
    <w:rsid w:val="00742E8C"/>
    <w:rsid w:val="007457AF"/>
    <w:rsid w:val="00745FA5"/>
    <w:rsid w:val="00746627"/>
    <w:rsid w:val="0075203F"/>
    <w:rsid w:val="0075559F"/>
    <w:rsid w:val="00755B61"/>
    <w:rsid w:val="007574FA"/>
    <w:rsid w:val="00775575"/>
    <w:rsid w:val="007820D4"/>
    <w:rsid w:val="00782AC9"/>
    <w:rsid w:val="00783217"/>
    <w:rsid w:val="00790E3C"/>
    <w:rsid w:val="007924FE"/>
    <w:rsid w:val="00796EC2"/>
    <w:rsid w:val="007A0741"/>
    <w:rsid w:val="007A7566"/>
    <w:rsid w:val="007B2E81"/>
    <w:rsid w:val="007B35BF"/>
    <w:rsid w:val="007B5E9B"/>
    <w:rsid w:val="007C24C0"/>
    <w:rsid w:val="007C3F63"/>
    <w:rsid w:val="007C5051"/>
    <w:rsid w:val="007D10CB"/>
    <w:rsid w:val="007D336A"/>
    <w:rsid w:val="00811674"/>
    <w:rsid w:val="008141A7"/>
    <w:rsid w:val="008158DC"/>
    <w:rsid w:val="00826EFC"/>
    <w:rsid w:val="0084100B"/>
    <w:rsid w:val="0085490A"/>
    <w:rsid w:val="00860F48"/>
    <w:rsid w:val="00874563"/>
    <w:rsid w:val="00874CE7"/>
    <w:rsid w:val="008757B1"/>
    <w:rsid w:val="008835CC"/>
    <w:rsid w:val="00884E60"/>
    <w:rsid w:val="0089541B"/>
    <w:rsid w:val="0089613C"/>
    <w:rsid w:val="00896163"/>
    <w:rsid w:val="008A27FF"/>
    <w:rsid w:val="008A3A14"/>
    <w:rsid w:val="008B340E"/>
    <w:rsid w:val="008C123A"/>
    <w:rsid w:val="008C32C4"/>
    <w:rsid w:val="008C6E11"/>
    <w:rsid w:val="008D02FC"/>
    <w:rsid w:val="008D09F5"/>
    <w:rsid w:val="008D653B"/>
    <w:rsid w:val="008E00F9"/>
    <w:rsid w:val="008F2205"/>
    <w:rsid w:val="009168AA"/>
    <w:rsid w:val="009218A2"/>
    <w:rsid w:val="00923BF4"/>
    <w:rsid w:val="00924DF8"/>
    <w:rsid w:val="00927BA4"/>
    <w:rsid w:val="00927BCE"/>
    <w:rsid w:val="00932652"/>
    <w:rsid w:val="0093528C"/>
    <w:rsid w:val="0094033A"/>
    <w:rsid w:val="00942D08"/>
    <w:rsid w:val="009467AD"/>
    <w:rsid w:val="0095273C"/>
    <w:rsid w:val="009745CA"/>
    <w:rsid w:val="00980608"/>
    <w:rsid w:val="00982338"/>
    <w:rsid w:val="00986DA7"/>
    <w:rsid w:val="00992AE2"/>
    <w:rsid w:val="009943AB"/>
    <w:rsid w:val="009B1BD8"/>
    <w:rsid w:val="009D6073"/>
    <w:rsid w:val="009E1B84"/>
    <w:rsid w:val="009F0CEE"/>
    <w:rsid w:val="009F65CE"/>
    <w:rsid w:val="00A042FE"/>
    <w:rsid w:val="00A060E5"/>
    <w:rsid w:val="00A069BE"/>
    <w:rsid w:val="00A130D7"/>
    <w:rsid w:val="00A1703B"/>
    <w:rsid w:val="00A208F0"/>
    <w:rsid w:val="00A22828"/>
    <w:rsid w:val="00A3568D"/>
    <w:rsid w:val="00A45ECB"/>
    <w:rsid w:val="00A52D88"/>
    <w:rsid w:val="00A54D79"/>
    <w:rsid w:val="00A5547A"/>
    <w:rsid w:val="00A56307"/>
    <w:rsid w:val="00A56DB6"/>
    <w:rsid w:val="00A71120"/>
    <w:rsid w:val="00A726F6"/>
    <w:rsid w:val="00A75D0E"/>
    <w:rsid w:val="00A76E67"/>
    <w:rsid w:val="00A93932"/>
    <w:rsid w:val="00A95EBA"/>
    <w:rsid w:val="00AB3896"/>
    <w:rsid w:val="00AC3B04"/>
    <w:rsid w:val="00AE01C0"/>
    <w:rsid w:val="00AE0824"/>
    <w:rsid w:val="00AF109B"/>
    <w:rsid w:val="00B177D1"/>
    <w:rsid w:val="00B3185C"/>
    <w:rsid w:val="00B32B57"/>
    <w:rsid w:val="00B446B3"/>
    <w:rsid w:val="00B478AA"/>
    <w:rsid w:val="00B57C10"/>
    <w:rsid w:val="00B80361"/>
    <w:rsid w:val="00BA4D05"/>
    <w:rsid w:val="00BB6F36"/>
    <w:rsid w:val="00BE7E64"/>
    <w:rsid w:val="00BF1004"/>
    <w:rsid w:val="00BF3FE5"/>
    <w:rsid w:val="00C0478C"/>
    <w:rsid w:val="00C21455"/>
    <w:rsid w:val="00C23A68"/>
    <w:rsid w:val="00C25589"/>
    <w:rsid w:val="00C303F2"/>
    <w:rsid w:val="00C32EA7"/>
    <w:rsid w:val="00C33789"/>
    <w:rsid w:val="00C37973"/>
    <w:rsid w:val="00C4216D"/>
    <w:rsid w:val="00C62704"/>
    <w:rsid w:val="00C63A09"/>
    <w:rsid w:val="00C64DFE"/>
    <w:rsid w:val="00C71A56"/>
    <w:rsid w:val="00C779AB"/>
    <w:rsid w:val="00CA3921"/>
    <w:rsid w:val="00CB3C30"/>
    <w:rsid w:val="00CC2079"/>
    <w:rsid w:val="00CF3EAE"/>
    <w:rsid w:val="00D0135A"/>
    <w:rsid w:val="00D01C10"/>
    <w:rsid w:val="00D048BF"/>
    <w:rsid w:val="00D04D9E"/>
    <w:rsid w:val="00D1028B"/>
    <w:rsid w:val="00D12202"/>
    <w:rsid w:val="00D147E6"/>
    <w:rsid w:val="00D26F54"/>
    <w:rsid w:val="00D35FE2"/>
    <w:rsid w:val="00D406BC"/>
    <w:rsid w:val="00D43C31"/>
    <w:rsid w:val="00D46212"/>
    <w:rsid w:val="00D53315"/>
    <w:rsid w:val="00D54D1B"/>
    <w:rsid w:val="00D5585B"/>
    <w:rsid w:val="00D718E6"/>
    <w:rsid w:val="00D86895"/>
    <w:rsid w:val="00DA219F"/>
    <w:rsid w:val="00DA77A0"/>
    <w:rsid w:val="00DB0539"/>
    <w:rsid w:val="00DB0D84"/>
    <w:rsid w:val="00DB51B8"/>
    <w:rsid w:val="00DC2C94"/>
    <w:rsid w:val="00DC4ACE"/>
    <w:rsid w:val="00DD212D"/>
    <w:rsid w:val="00DD3E1A"/>
    <w:rsid w:val="00DD4A90"/>
    <w:rsid w:val="00DE61CB"/>
    <w:rsid w:val="00DE7294"/>
    <w:rsid w:val="00DF701B"/>
    <w:rsid w:val="00E05242"/>
    <w:rsid w:val="00E1178D"/>
    <w:rsid w:val="00E13AE2"/>
    <w:rsid w:val="00E15199"/>
    <w:rsid w:val="00E1615C"/>
    <w:rsid w:val="00E3728E"/>
    <w:rsid w:val="00E524B9"/>
    <w:rsid w:val="00E537C8"/>
    <w:rsid w:val="00E55767"/>
    <w:rsid w:val="00E56643"/>
    <w:rsid w:val="00E613B3"/>
    <w:rsid w:val="00E635C9"/>
    <w:rsid w:val="00E6615C"/>
    <w:rsid w:val="00E729CC"/>
    <w:rsid w:val="00E82145"/>
    <w:rsid w:val="00E855DA"/>
    <w:rsid w:val="00E96422"/>
    <w:rsid w:val="00EA14CE"/>
    <w:rsid w:val="00EC0D8F"/>
    <w:rsid w:val="00EC2B76"/>
    <w:rsid w:val="00EC586B"/>
    <w:rsid w:val="00EE48EE"/>
    <w:rsid w:val="00EE5431"/>
    <w:rsid w:val="00EE6726"/>
    <w:rsid w:val="00F03388"/>
    <w:rsid w:val="00F03900"/>
    <w:rsid w:val="00F05974"/>
    <w:rsid w:val="00F10E15"/>
    <w:rsid w:val="00F16F42"/>
    <w:rsid w:val="00F20519"/>
    <w:rsid w:val="00F20A1C"/>
    <w:rsid w:val="00F23896"/>
    <w:rsid w:val="00F740A2"/>
    <w:rsid w:val="00F76D51"/>
    <w:rsid w:val="00F86F9C"/>
    <w:rsid w:val="00F87F97"/>
    <w:rsid w:val="00F940F1"/>
    <w:rsid w:val="00F958B9"/>
    <w:rsid w:val="00FA48C6"/>
    <w:rsid w:val="00FA7B23"/>
    <w:rsid w:val="00FB157C"/>
    <w:rsid w:val="00FB391B"/>
    <w:rsid w:val="00FE48DB"/>
    <w:rsid w:val="00FF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001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5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56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03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3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3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3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36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33E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333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3EB"/>
  </w:style>
  <w:style w:type="paragraph" w:styleId="Footer">
    <w:name w:val="footer"/>
    <w:basedOn w:val="Normal"/>
    <w:link w:val="FooterChar"/>
    <w:uiPriority w:val="99"/>
    <w:unhideWhenUsed/>
    <w:rsid w:val="002333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3EB"/>
  </w:style>
  <w:style w:type="paragraph" w:styleId="NormalWeb">
    <w:name w:val="Normal (Web)"/>
    <w:basedOn w:val="Normal"/>
    <w:uiPriority w:val="99"/>
    <w:semiHidden/>
    <w:unhideWhenUsed/>
    <w:rsid w:val="003A11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0183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183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183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183B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158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001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5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56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03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3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3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3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36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33E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333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3EB"/>
  </w:style>
  <w:style w:type="paragraph" w:styleId="Footer">
    <w:name w:val="footer"/>
    <w:basedOn w:val="Normal"/>
    <w:link w:val="FooterChar"/>
    <w:uiPriority w:val="99"/>
    <w:unhideWhenUsed/>
    <w:rsid w:val="002333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3EB"/>
  </w:style>
  <w:style w:type="paragraph" w:styleId="NormalWeb">
    <w:name w:val="Normal (Web)"/>
    <w:basedOn w:val="Normal"/>
    <w:uiPriority w:val="99"/>
    <w:semiHidden/>
    <w:unhideWhenUsed/>
    <w:rsid w:val="003A11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0183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183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183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183B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158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7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A214E2-EEBC-435E-93FF-65277BDE2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1</Pages>
  <Words>153</Words>
  <Characters>826</Characters>
  <Application>Microsoft Office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enshaw, Peter J M</dc:creator>
  <cp:lastModifiedBy>Vijayaragavan R.</cp:lastModifiedBy>
  <cp:revision>27</cp:revision>
  <cp:lastPrinted>2017-02-17T15:42:00Z</cp:lastPrinted>
  <dcterms:created xsi:type="dcterms:W3CDTF">2017-03-06T18:40:00Z</dcterms:created>
  <dcterms:modified xsi:type="dcterms:W3CDTF">2017-03-22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FileId">
    <vt:lpwstr>77543</vt:lpwstr>
  </property>
  <property fmtid="{D5CDD505-2E9C-101B-9397-08002B2CF9AE}" pid="25" name="ProjectId">
    <vt:lpwstr>0</vt:lpwstr>
  </property>
  <property fmtid="{D5CDD505-2E9C-101B-9397-08002B2CF9AE}" pid="26" name="StyleId">
    <vt:lpwstr>http://www.zotero.org/styles/vancouver</vt:lpwstr>
  </property>
  <property fmtid="{D5CDD505-2E9C-101B-9397-08002B2CF9AE}" pid="27" name="Mendeley Unique User Id_1">
    <vt:lpwstr>d28be2a4-65ef-3851-ad72-6e122343bdb2</vt:lpwstr>
  </property>
</Properties>
</file>